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W w:w="8010" w:type="dxa"/>
        <w:tblLayout w:type="fixed"/>
        <w:tblLook w:val="06A0" w:firstRow="1" w:lastRow="0" w:firstColumn="1" w:lastColumn="0" w:noHBand="1" w:noVBand="1"/>
      </w:tblPr>
      <w:tblGrid>
        <w:gridCol w:w="1338"/>
        <w:gridCol w:w="3596"/>
        <w:gridCol w:w="3076"/>
      </w:tblGrid>
      <w:tr w:rsidR="00064926" w:rsidRPr="00C63688" w:rsidTr="00A55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gridSpan w:val="3"/>
            <w:tcBorders>
              <w:bottom w:val="nil"/>
            </w:tcBorders>
            <w:noWrap/>
          </w:tcPr>
          <w:p w:rsidR="00064926" w:rsidRPr="00C63688" w:rsidRDefault="00064926" w:rsidP="002D155E">
            <w:pPr>
              <w:spacing w:before="24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Supplemental Table 2</w:t>
            </w:r>
            <w:r w:rsidR="002D155E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.</w:t>
            </w:r>
            <w:r w:rsidRPr="00C63688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 xml:space="preserve"> Complementation of Del</w:t>
            </w:r>
            <w: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etion Strains with Plasmid-Borne</w:t>
            </w:r>
            <w:r w:rsidRPr="00C63688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 xml:space="preserve"> Genes</w:t>
            </w:r>
          </w:p>
        </w:tc>
      </w:tr>
      <w:tr w:rsidR="00064926" w:rsidRPr="00C63688" w:rsidTr="00A55D67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064926" w:rsidRPr="00C63688" w:rsidRDefault="00064926" w:rsidP="00A55D67">
            <w:pPr>
              <w:spacing w:before="240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 xml:space="preserve">Gene </w:t>
            </w:r>
          </w:p>
        </w:tc>
        <w:tc>
          <w:tcPr>
            <w:tcW w:w="35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64926" w:rsidRPr="00C63688" w:rsidRDefault="00064926" w:rsidP="00A55D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letion Phenotype</w:t>
            </w:r>
          </w:p>
        </w:tc>
        <w:tc>
          <w:tcPr>
            <w:tcW w:w="30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64926" w:rsidRPr="00C63688" w:rsidRDefault="00064926" w:rsidP="00A55D6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lementation Phenotype</w:t>
            </w:r>
          </w:p>
        </w:tc>
      </w:tr>
      <w:tr w:rsidR="00064926" w:rsidRPr="00C63688" w:rsidTr="00A55D67">
        <w:trPr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HMG1</w:t>
            </w:r>
            <w:r w:rsidRPr="00C6368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Susceptible to LOV,</w:t>
            </w:r>
          </w:p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Resistance to FLC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  <w:bookmarkStart w:id="0" w:name="_GoBack"/>
        <w:bookmarkEnd w:id="0"/>
      </w:tr>
      <w:tr w:rsidR="00064926" w:rsidRPr="00C63688" w:rsidTr="00A55D67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HMG2</w:t>
            </w:r>
            <w:r w:rsidRPr="00C6368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plasmid compliments ∆</w:t>
            </w:r>
            <w:r w:rsidRPr="00C6368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mg1</w:t>
            </w:r>
          </w:p>
        </w:tc>
      </w:tr>
      <w:tr w:rsidR="00064926" w:rsidRPr="00C63688" w:rsidTr="00A55D67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64926" w:rsidRPr="00C63688" w:rsidRDefault="00064926" w:rsidP="00A55D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RG24</w:t>
            </w:r>
            <w:r w:rsidRPr="00C6368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</w:tr>
      <w:tr w:rsidR="00064926" w:rsidRPr="00C63688" w:rsidTr="00A55D67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64926" w:rsidRPr="00C63688" w:rsidRDefault="00064926" w:rsidP="00A55D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RG28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</w:tr>
      <w:tr w:rsidR="00064926" w:rsidRPr="00C63688" w:rsidTr="00A55D67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64926" w:rsidRPr="00C63688" w:rsidRDefault="00064926" w:rsidP="00A55D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RG6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Resistant to FLC, NYS,</w:t>
            </w:r>
          </w:p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Susceptible to FEN, LOV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</w:tr>
      <w:tr w:rsidR="00064926" w:rsidRPr="00C63688" w:rsidTr="00A55D67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RG2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Susceptible to FLC,</w:t>
            </w:r>
          </w:p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Slow-Growth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</w:tr>
      <w:tr w:rsidR="00064926" w:rsidRPr="00C63688" w:rsidTr="00A55D67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RG3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Resistant to FLC, NYS,</w:t>
            </w:r>
          </w:p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Susceptible to FEN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</w:tr>
      <w:tr w:rsidR="00064926" w:rsidRPr="00C63688" w:rsidTr="00A55D67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64926" w:rsidRPr="00C63688" w:rsidRDefault="00064926" w:rsidP="00A55D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RG5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Resistant to NYS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</w:tr>
      <w:tr w:rsidR="00064926" w:rsidRPr="00C63688" w:rsidTr="00A55D67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ERG4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Resistant to FEN, NYS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64926" w:rsidRPr="00C63688" w:rsidRDefault="00064926" w:rsidP="00A55D6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688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</w:tr>
    </w:tbl>
    <w:p w:rsidR="00064926" w:rsidRPr="00C63688" w:rsidRDefault="00064926" w:rsidP="0006492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3688">
        <w:rPr>
          <w:rFonts w:ascii="Times New Roman" w:hAnsi="Times New Roman" w:cs="Times New Roman"/>
          <w:sz w:val="24"/>
          <w:szCs w:val="24"/>
        </w:rPr>
        <w:t>Synthetic lethal combination</w:t>
      </w:r>
    </w:p>
    <w:p w:rsidR="00064926" w:rsidRPr="00C63688" w:rsidRDefault="00064926" w:rsidP="0006492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</w:t>
      </w:r>
      <w:r w:rsidRPr="00C63688">
        <w:rPr>
          <w:rFonts w:ascii="Times New Roman" w:hAnsi="Times New Roman" w:cs="Times New Roman"/>
          <w:sz w:val="24"/>
          <w:szCs w:val="24"/>
        </w:rPr>
        <w:t>expression leads to FEN resistance in deletion strain</w:t>
      </w:r>
    </w:p>
    <w:p w:rsidR="004D2333" w:rsidRDefault="004D2333"/>
    <w:sectPr w:rsidR="004D2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674C95"/>
    <w:multiLevelType w:val="hybridMultilevel"/>
    <w:tmpl w:val="F76C7364"/>
    <w:lvl w:ilvl="0" w:tplc="04090019">
      <w:start w:val="1"/>
      <w:numFmt w:val="lowerLetter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926"/>
    <w:rsid w:val="00064926"/>
    <w:rsid w:val="002D155E"/>
    <w:rsid w:val="004D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E2EB7"/>
  <w15:chartTrackingRefBased/>
  <w15:docId w15:val="{5D1F091F-3BBC-4D88-AB40-496DD4522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4926"/>
    <w:pPr>
      <w:ind w:left="720"/>
      <w:contextualSpacing/>
    </w:pPr>
  </w:style>
  <w:style w:type="table" w:styleId="LightShading">
    <w:name w:val="Light Shading"/>
    <w:basedOn w:val="TableNormal"/>
    <w:uiPriority w:val="60"/>
    <w:rsid w:val="000649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KC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quivel, Brooke</dc:creator>
  <cp:keywords/>
  <dc:description/>
  <cp:lastModifiedBy>Esquivel, Brooke</cp:lastModifiedBy>
  <cp:revision>2</cp:revision>
  <dcterms:created xsi:type="dcterms:W3CDTF">2018-06-12T16:41:00Z</dcterms:created>
  <dcterms:modified xsi:type="dcterms:W3CDTF">2018-06-12T18:02:00Z</dcterms:modified>
</cp:coreProperties>
</file>